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ED21B6" w14:textId="116D84D4" w:rsidR="00820068" w:rsidRPr="00820068" w:rsidRDefault="00996BD2" w:rsidP="00820068">
      <w:pPr>
        <w:pStyle w:val="a3"/>
        <w:keepNext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Additional file </w:t>
      </w:r>
      <w:r w:rsidR="00820068" w:rsidRPr="00820068">
        <w:rPr>
          <w:rFonts w:ascii="Times New Roman" w:hAnsi="Times New Roman" w:cs="Times New Roman"/>
          <w:b w:val="0"/>
        </w:rPr>
        <w:t xml:space="preserve">1. Differences </w:t>
      </w:r>
      <w:r w:rsidR="00D92866">
        <w:rPr>
          <w:rFonts w:ascii="Times New Roman" w:hAnsi="Times New Roman" w:cs="Times New Roman"/>
          <w:b w:val="0"/>
        </w:rPr>
        <w:t>in</w:t>
      </w:r>
      <w:r w:rsidR="00D92866" w:rsidRPr="00820068">
        <w:rPr>
          <w:rFonts w:ascii="Times New Roman" w:hAnsi="Times New Roman" w:cs="Times New Roman"/>
          <w:b w:val="0"/>
        </w:rPr>
        <w:t xml:space="preserve"> </w:t>
      </w:r>
      <w:r w:rsidR="00D92866">
        <w:rPr>
          <w:rFonts w:ascii="Times New Roman" w:hAnsi="Times New Roman" w:cs="Times New Roman"/>
          <w:b w:val="0"/>
        </w:rPr>
        <w:t xml:space="preserve">baseline and follow-up </w:t>
      </w:r>
      <w:r w:rsidR="00820068" w:rsidRPr="00820068">
        <w:rPr>
          <w:rFonts w:ascii="Times New Roman" w:hAnsi="Times New Roman" w:cs="Times New Roman"/>
          <w:b w:val="0"/>
        </w:rPr>
        <w:t>clinical outcomes</w:t>
      </w:r>
      <w:r w:rsidR="00045C97">
        <w:rPr>
          <w:rFonts w:ascii="Times New Roman" w:hAnsi="Times New Roman" w:cs="Times New Roman"/>
          <w:b w:val="0"/>
        </w:rPr>
        <w:t xml:space="preserve"> </w:t>
      </w:r>
    </w:p>
    <w:p w14:paraId="4CFB1098" w14:textId="56B870C2" w:rsidR="00045C97" w:rsidRDefault="00045C97" w:rsidP="00820068"/>
    <w:p w14:paraId="220BC37A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79D58041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42FAD1B0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7EAAFFFC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796501AB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54315EC5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72705C33" w14:textId="77777777" w:rsidR="00A1303E" w:rsidRDefault="00A1303E" w:rsidP="00045C97">
      <w:pPr>
        <w:pStyle w:val="a3"/>
        <w:keepNext/>
        <w:rPr>
          <w:rFonts w:ascii="Times New Roman" w:hAnsi="Times New Roman" w:cs="Times New Roman"/>
          <w:b w:val="0"/>
        </w:rPr>
      </w:pPr>
    </w:p>
    <w:p w14:paraId="0B6B472F" w14:textId="4C868B70" w:rsidR="00A1303E" w:rsidRPr="00A1303E" w:rsidRDefault="00A1303E" w:rsidP="00A1303E"/>
    <w:p w14:paraId="03D43024" w14:textId="77777777" w:rsidR="00A1303E" w:rsidRPr="00A1303E" w:rsidRDefault="00A1303E" w:rsidP="00A1303E"/>
    <w:tbl>
      <w:tblPr>
        <w:tblStyle w:val="2"/>
        <w:tblpPr w:leftFromText="142" w:rightFromText="142" w:vertAnchor="page" w:horzAnchor="margin" w:tblpY="2339"/>
        <w:tblW w:w="9214" w:type="dxa"/>
        <w:tblLook w:val="04A0" w:firstRow="1" w:lastRow="0" w:firstColumn="1" w:lastColumn="0" w:noHBand="0" w:noVBand="1"/>
      </w:tblPr>
      <w:tblGrid>
        <w:gridCol w:w="861"/>
        <w:gridCol w:w="1306"/>
        <w:gridCol w:w="668"/>
        <w:gridCol w:w="1418"/>
        <w:gridCol w:w="1276"/>
        <w:gridCol w:w="2321"/>
        <w:gridCol w:w="1364"/>
      </w:tblGrid>
      <w:tr w:rsidR="00045C97" w:rsidRPr="00820068" w14:paraId="2DDFD7C3" w14:textId="77777777" w:rsidTr="00FA5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899DCC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30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775974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AF6F6A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51F8CA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9C261EE" w14:textId="77777777" w:rsidR="00045C97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sit 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1133CDBE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baseline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68A32E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is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t 2 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month)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848D52E" w14:textId="77777777" w:rsidR="00045C97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fference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D272BC4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95%CI)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C6C0D0" w14:textId="77777777" w:rsidR="00045C97" w:rsidRPr="00820068" w:rsidRDefault="00045C97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045C97" w:rsidRPr="00820068" w14:paraId="40FB34A0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single" w:sz="4" w:space="0" w:color="auto"/>
            </w:tcBorders>
          </w:tcPr>
          <w:p w14:paraId="7F651267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GS (kg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37FECF5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B2507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.53 (40.9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C4C5EE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.95 (55.17)</w:t>
            </w: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23EA353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2 (-15.867, 20.704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6B0885A0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2</w:t>
            </w:r>
          </w:p>
        </w:tc>
      </w:tr>
      <w:tr w:rsidR="00045C97" w:rsidRPr="00820068" w14:paraId="52858E5B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</w:tcPr>
          <w:p w14:paraId="001EAE61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PPB</w:t>
            </w:r>
          </w:p>
        </w:tc>
        <w:tc>
          <w:tcPr>
            <w:tcW w:w="1306" w:type="dxa"/>
            <w:tcBorders>
              <w:bottom w:val="nil"/>
            </w:tcBorders>
          </w:tcPr>
          <w:p w14:paraId="341460F5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lance (second)</w:t>
            </w:r>
          </w:p>
        </w:tc>
        <w:tc>
          <w:tcPr>
            <w:tcW w:w="668" w:type="dxa"/>
            <w:tcBorders>
              <w:bottom w:val="nil"/>
            </w:tcBorders>
          </w:tcPr>
          <w:p w14:paraId="0CD866CF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bottom w:val="nil"/>
            </w:tcBorders>
          </w:tcPr>
          <w:p w14:paraId="64ECBFDB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87 (0.44)</w:t>
            </w:r>
          </w:p>
        </w:tc>
        <w:tc>
          <w:tcPr>
            <w:tcW w:w="1276" w:type="dxa"/>
            <w:tcBorders>
              <w:bottom w:val="nil"/>
            </w:tcBorders>
          </w:tcPr>
          <w:p w14:paraId="6989184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94 (0.23)</w:t>
            </w:r>
          </w:p>
        </w:tc>
        <w:tc>
          <w:tcPr>
            <w:tcW w:w="2321" w:type="dxa"/>
            <w:tcBorders>
              <w:bottom w:val="nil"/>
            </w:tcBorders>
          </w:tcPr>
          <w:p w14:paraId="4B759FA8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 (-0.043, 0.191)</w:t>
            </w:r>
          </w:p>
        </w:tc>
        <w:tc>
          <w:tcPr>
            <w:tcW w:w="1364" w:type="dxa"/>
            <w:tcBorders>
              <w:bottom w:val="nil"/>
            </w:tcBorders>
          </w:tcPr>
          <w:p w14:paraId="7A7AC286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9</w:t>
            </w:r>
          </w:p>
        </w:tc>
      </w:tr>
      <w:tr w:rsidR="00045C97" w:rsidRPr="00820068" w14:paraId="64A007F8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8B326AD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3BDFB116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S (second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0F996499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B4FFA0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69 (0.9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BF5FE2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08 (1.14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4CE5B3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9 (0.194, 0.582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B8EE97B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45C97" w:rsidRPr="00820068" w14:paraId="0CB71456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A5EB1B2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4DD3FC7D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 (second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588A26CB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F1C5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73 (3.3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F8408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05 (2.86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6A910DB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8 (-1.333, -0.037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2EF87541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</w:tr>
      <w:tr w:rsidR="00045C97" w:rsidRPr="00820068" w14:paraId="78A2A2ED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6693D2EC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</w:tcBorders>
          </w:tcPr>
          <w:p w14:paraId="500FA3F7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otal score </w:t>
            </w:r>
          </w:p>
        </w:tc>
        <w:tc>
          <w:tcPr>
            <w:tcW w:w="668" w:type="dxa"/>
            <w:tcBorders>
              <w:top w:val="nil"/>
            </w:tcBorders>
          </w:tcPr>
          <w:p w14:paraId="03121AB8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</w:tcBorders>
          </w:tcPr>
          <w:p w14:paraId="6897AC1B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28 (1.16)</w:t>
            </w:r>
          </w:p>
        </w:tc>
        <w:tc>
          <w:tcPr>
            <w:tcW w:w="1276" w:type="dxa"/>
            <w:tcBorders>
              <w:top w:val="nil"/>
            </w:tcBorders>
          </w:tcPr>
          <w:p w14:paraId="1DB2688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33 (1.47)</w:t>
            </w:r>
          </w:p>
        </w:tc>
        <w:tc>
          <w:tcPr>
            <w:tcW w:w="2321" w:type="dxa"/>
            <w:tcBorders>
              <w:top w:val="nil"/>
            </w:tcBorders>
          </w:tcPr>
          <w:p w14:paraId="60617A1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 (-0.172, 0.283)</w:t>
            </w:r>
          </w:p>
        </w:tc>
        <w:tc>
          <w:tcPr>
            <w:tcW w:w="1364" w:type="dxa"/>
            <w:tcBorders>
              <w:top w:val="nil"/>
            </w:tcBorders>
          </w:tcPr>
          <w:p w14:paraId="16954C73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26</w:t>
            </w:r>
          </w:p>
        </w:tc>
      </w:tr>
      <w:tr w:rsidR="00045C97" w:rsidRPr="00820068" w14:paraId="43343899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 w:val="restart"/>
          </w:tcPr>
          <w:p w14:paraId="1251656C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A</w:t>
            </w:r>
          </w:p>
        </w:tc>
        <w:tc>
          <w:tcPr>
            <w:tcW w:w="1306" w:type="dxa"/>
            <w:tcBorders>
              <w:bottom w:val="nil"/>
            </w:tcBorders>
          </w:tcPr>
          <w:p w14:paraId="57AC9582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I (kg/m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bottom w:val="nil"/>
            </w:tcBorders>
          </w:tcPr>
          <w:p w14:paraId="12F07BB0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bottom w:val="nil"/>
            </w:tcBorders>
          </w:tcPr>
          <w:p w14:paraId="2EC5D226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1 (0.98)</w:t>
            </w:r>
          </w:p>
        </w:tc>
        <w:tc>
          <w:tcPr>
            <w:tcW w:w="1276" w:type="dxa"/>
            <w:tcBorders>
              <w:bottom w:val="nil"/>
            </w:tcBorders>
          </w:tcPr>
          <w:p w14:paraId="761BD305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08 (1.00)</w:t>
            </w:r>
          </w:p>
        </w:tc>
        <w:tc>
          <w:tcPr>
            <w:tcW w:w="2321" w:type="dxa"/>
            <w:tcBorders>
              <w:bottom w:val="nil"/>
            </w:tcBorders>
          </w:tcPr>
          <w:p w14:paraId="247B512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 (-0.215, 0.343)</w:t>
            </w:r>
          </w:p>
        </w:tc>
        <w:tc>
          <w:tcPr>
            <w:tcW w:w="1364" w:type="dxa"/>
            <w:tcBorders>
              <w:bottom w:val="nil"/>
            </w:tcBorders>
          </w:tcPr>
          <w:p w14:paraId="29E4A25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6</w:t>
            </w:r>
          </w:p>
        </w:tc>
      </w:tr>
      <w:tr w:rsidR="00045C97" w:rsidRPr="00820068" w14:paraId="27E5320D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456C1561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5E7D153C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ercent Body Fat 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7FA48751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E83D8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.69 (7.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8DAE9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.38 (7.63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B6F164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31 (-3.013, 0.406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1FB618E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2</w:t>
            </w:r>
          </w:p>
        </w:tc>
      </w:tr>
      <w:tr w:rsidR="00045C97" w:rsidRPr="00820068" w14:paraId="27199CAB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1EBDED0C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</w:tcPr>
          <w:p w14:paraId="773BB468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WBPA 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4884EBD2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57C2D0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29 (0.7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D97223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6 (5.85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BFC9AF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84 (-2.399, 0.727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54D2692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8</w:t>
            </w:r>
          </w:p>
        </w:tc>
      </w:tr>
      <w:tr w:rsidR="00045C97" w:rsidRPr="00820068" w14:paraId="050DB9BF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dxa"/>
            <w:vMerge/>
          </w:tcPr>
          <w:p w14:paraId="1C9C243D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</w:tcBorders>
          </w:tcPr>
          <w:p w14:paraId="2D270304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M (kg)</w:t>
            </w:r>
          </w:p>
        </w:tc>
        <w:tc>
          <w:tcPr>
            <w:tcW w:w="668" w:type="dxa"/>
            <w:tcBorders>
              <w:top w:val="nil"/>
            </w:tcBorders>
          </w:tcPr>
          <w:p w14:paraId="4CAB7589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</w:tcBorders>
          </w:tcPr>
          <w:p w14:paraId="68C8F4BD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.91 (3.74)</w:t>
            </w:r>
          </w:p>
        </w:tc>
        <w:tc>
          <w:tcPr>
            <w:tcW w:w="1276" w:type="dxa"/>
            <w:tcBorders>
              <w:top w:val="nil"/>
            </w:tcBorders>
          </w:tcPr>
          <w:p w14:paraId="0061ED0D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14 (3.81)</w:t>
            </w:r>
          </w:p>
        </w:tc>
        <w:tc>
          <w:tcPr>
            <w:tcW w:w="2321" w:type="dxa"/>
            <w:tcBorders>
              <w:top w:val="nil"/>
            </w:tcBorders>
          </w:tcPr>
          <w:p w14:paraId="47CFBEE6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 (-0.547, 1.011)</w:t>
            </w:r>
          </w:p>
        </w:tc>
        <w:tc>
          <w:tcPr>
            <w:tcW w:w="1364" w:type="dxa"/>
            <w:tcBorders>
              <w:top w:val="nil"/>
            </w:tcBorders>
          </w:tcPr>
          <w:p w14:paraId="07DB59B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53</w:t>
            </w:r>
          </w:p>
        </w:tc>
      </w:tr>
      <w:tr w:rsidR="00045C97" w:rsidRPr="00820068" w14:paraId="53795DAB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bottom w:val="nil"/>
            </w:tcBorders>
          </w:tcPr>
          <w:p w14:paraId="7A9B75F4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BODE index </w:t>
            </w:r>
          </w:p>
        </w:tc>
        <w:tc>
          <w:tcPr>
            <w:tcW w:w="668" w:type="dxa"/>
            <w:tcBorders>
              <w:bottom w:val="nil"/>
            </w:tcBorders>
          </w:tcPr>
          <w:p w14:paraId="3908F9DE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bottom w:val="nil"/>
            </w:tcBorders>
          </w:tcPr>
          <w:p w14:paraId="2866869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8 (1.55)</w:t>
            </w:r>
          </w:p>
        </w:tc>
        <w:tc>
          <w:tcPr>
            <w:tcW w:w="1276" w:type="dxa"/>
            <w:tcBorders>
              <w:bottom w:val="nil"/>
            </w:tcBorders>
          </w:tcPr>
          <w:p w14:paraId="00468A55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9 (1.39)</w:t>
            </w:r>
          </w:p>
        </w:tc>
        <w:tc>
          <w:tcPr>
            <w:tcW w:w="2321" w:type="dxa"/>
            <w:tcBorders>
              <w:bottom w:val="nil"/>
            </w:tcBorders>
          </w:tcPr>
          <w:p w14:paraId="2D357DD3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 (-0.722, -0.056)</w:t>
            </w:r>
          </w:p>
        </w:tc>
        <w:tc>
          <w:tcPr>
            <w:tcW w:w="1364" w:type="dxa"/>
            <w:tcBorders>
              <w:bottom w:val="nil"/>
            </w:tcBorders>
          </w:tcPr>
          <w:p w14:paraId="7828E22A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045C97" w:rsidRPr="00820068" w14:paraId="542D18F9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720B3F10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347F2FC4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83BD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54 (5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FD2F9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33 (5.81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118082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9 (-0.715, 2.292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01FCA406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7</w:t>
            </w:r>
          </w:p>
        </w:tc>
      </w:tr>
      <w:tr w:rsidR="00045C97" w:rsidRPr="00820068" w14:paraId="547791B0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6123FB66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RC-F 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3C705AF6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5E6037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3 (1.3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9DF77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8 (1.44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0F2AA59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 (0.176, 0.713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220194D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045C97" w:rsidRPr="00820068" w14:paraId="316E4918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0A1CEA60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-LCADL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12582BC3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9384DF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22 (5.4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5D3F38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.57 (6.34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54F29E0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5 (0.201, 2.503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9064ABE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</w:tr>
      <w:tr w:rsidR="00045C97" w:rsidRPr="00820068" w14:paraId="6EF3EF24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</w:tcBorders>
          </w:tcPr>
          <w:p w14:paraId="6EF6F109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K-LINQ </w:t>
            </w:r>
          </w:p>
        </w:tc>
        <w:tc>
          <w:tcPr>
            <w:tcW w:w="668" w:type="dxa"/>
            <w:tcBorders>
              <w:top w:val="nil"/>
            </w:tcBorders>
          </w:tcPr>
          <w:p w14:paraId="1289E5E0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</w:tcBorders>
          </w:tcPr>
          <w:p w14:paraId="4F4482BD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41 (4.44)</w:t>
            </w:r>
          </w:p>
        </w:tc>
        <w:tc>
          <w:tcPr>
            <w:tcW w:w="1276" w:type="dxa"/>
            <w:tcBorders>
              <w:top w:val="nil"/>
            </w:tcBorders>
          </w:tcPr>
          <w:p w14:paraId="125867A0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5 (4.80)</w:t>
            </w:r>
          </w:p>
        </w:tc>
        <w:tc>
          <w:tcPr>
            <w:tcW w:w="2321" w:type="dxa"/>
            <w:tcBorders>
              <w:top w:val="nil"/>
            </w:tcBorders>
          </w:tcPr>
          <w:p w14:paraId="648C2C3B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06 (-2.962, -1.149)</w:t>
            </w:r>
          </w:p>
        </w:tc>
        <w:tc>
          <w:tcPr>
            <w:tcW w:w="1364" w:type="dxa"/>
            <w:tcBorders>
              <w:top w:val="nil"/>
            </w:tcBorders>
          </w:tcPr>
          <w:p w14:paraId="7089BBBB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045C97" w:rsidRPr="00820068" w14:paraId="37AE0F7E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bottom w:val="nil"/>
            </w:tcBorders>
          </w:tcPr>
          <w:p w14:paraId="1F2A1BCF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VC% </w:t>
            </w:r>
          </w:p>
        </w:tc>
        <w:tc>
          <w:tcPr>
            <w:tcW w:w="668" w:type="dxa"/>
            <w:tcBorders>
              <w:bottom w:val="nil"/>
            </w:tcBorders>
          </w:tcPr>
          <w:p w14:paraId="2D79A50C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bottom w:val="nil"/>
            </w:tcBorders>
          </w:tcPr>
          <w:p w14:paraId="2EBD96D3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94 (15.01)</w:t>
            </w:r>
          </w:p>
        </w:tc>
        <w:tc>
          <w:tcPr>
            <w:tcW w:w="1276" w:type="dxa"/>
            <w:tcBorders>
              <w:bottom w:val="nil"/>
            </w:tcBorders>
          </w:tcPr>
          <w:p w14:paraId="3A4FF1D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.81 (13.80)</w:t>
            </w:r>
          </w:p>
        </w:tc>
        <w:tc>
          <w:tcPr>
            <w:tcW w:w="2321" w:type="dxa"/>
            <w:tcBorders>
              <w:bottom w:val="nil"/>
            </w:tcBorders>
          </w:tcPr>
          <w:p w14:paraId="27FDD977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13 (-3.096, 0.837)</w:t>
            </w:r>
          </w:p>
        </w:tc>
        <w:tc>
          <w:tcPr>
            <w:tcW w:w="1364" w:type="dxa"/>
            <w:tcBorders>
              <w:bottom w:val="nil"/>
            </w:tcBorders>
          </w:tcPr>
          <w:p w14:paraId="508C7695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045C97" w:rsidRPr="00820068" w14:paraId="795643EA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2B9514B0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V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11477B75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57F0F8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9.94 (20.8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C46683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65 (20.17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F9D725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3 (-4.271, 1.678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7638BA76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6</w:t>
            </w:r>
          </w:p>
        </w:tc>
      </w:tr>
      <w:tr w:rsidR="00045C97" w:rsidRPr="00820068" w14:paraId="45879764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7D785C5E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IP (cmH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0D7C85CD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25C27D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79 (22.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33E6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04 (25.87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0D9CEA9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5 (-1.088, 5.588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57DFF35A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2</w:t>
            </w:r>
          </w:p>
        </w:tc>
      </w:tr>
      <w:tr w:rsidR="00045C97" w:rsidRPr="00820068" w14:paraId="1C152499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7DC7AD0B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P (cmH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70467767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5FA6B9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.17 (33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8BEE3C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.38 (40.71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D3F4444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1 (-5.461, 7.884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2F2AE80E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17</w:t>
            </w:r>
          </w:p>
        </w:tc>
      </w:tr>
      <w:tr w:rsidR="00045C97" w:rsidRPr="00820068" w14:paraId="46C19201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nil"/>
            </w:tcBorders>
          </w:tcPr>
          <w:p w14:paraId="7229CE4E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F (L/min)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14:paraId="48DC868A" w14:textId="77777777" w:rsidR="00045C97" w:rsidRPr="00820068" w:rsidRDefault="00045C97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22DE1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2.50 (106.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6F118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63.70 (134.41)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59C162F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.2 (1.993, 40.414)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00BFBA3" w14:textId="77777777" w:rsidR="00045C97" w:rsidRPr="00424BD4" w:rsidRDefault="00045C97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24BD4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</w:tr>
      <w:tr w:rsidR="00045C97" w:rsidRPr="00820068" w14:paraId="7E1702BD" w14:textId="77777777" w:rsidTr="00FA5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7" w:type="dxa"/>
            <w:gridSpan w:val="2"/>
            <w:tcBorders>
              <w:top w:val="nil"/>
              <w:bottom w:val="single" w:sz="4" w:space="0" w:color="auto"/>
            </w:tcBorders>
          </w:tcPr>
          <w:p w14:paraId="0B0AF886" w14:textId="77777777" w:rsidR="00045C97" w:rsidRPr="00820068" w:rsidRDefault="00045C97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MWT (meter)</w:t>
            </w:r>
          </w:p>
        </w:tc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3EECDD15" w14:textId="77777777" w:rsidR="00045C97" w:rsidRPr="00820068" w:rsidRDefault="00045C97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00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FEA5582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3.02 (104.2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BDF1EC2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6.25 (91.01)</w:t>
            </w: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</w:tcPr>
          <w:p w14:paraId="39AC0412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23 (-0.912, 27.365)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14:paraId="1724E94E" w14:textId="77777777" w:rsidR="00045C97" w:rsidRPr="00820068" w:rsidRDefault="00045C97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045C97" w:rsidRPr="00820068" w14:paraId="2D107584" w14:textId="77777777" w:rsidTr="00FA5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7"/>
            <w:tcBorders>
              <w:top w:val="single" w:sz="4" w:space="0" w:color="auto"/>
              <w:bottom w:val="nil"/>
            </w:tcBorders>
          </w:tcPr>
          <w:p w14:paraId="53D10FB5" w14:textId="77777777" w:rsidR="00045C97" w:rsidRPr="00820068" w:rsidRDefault="00045C97" w:rsidP="00FA528B">
            <w:pPr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</w:pPr>
            <w:r w:rsidRPr="00820068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>Continuous variables are expressed as mean</w:t>
            </w:r>
            <w:r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>s</w:t>
            </w:r>
            <w:r w:rsidRPr="00820068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 xml:space="preserve"> (standard deviation</w:t>
            </w:r>
            <w:r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>s</w:t>
            </w:r>
            <w:r w:rsidRPr="00820068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  <w:p w14:paraId="1654871F" w14:textId="77777777" w:rsidR="00045C97" w:rsidRPr="00820068" w:rsidRDefault="00045C97" w:rsidP="00FA528B">
            <w:pP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The paired t-test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was used 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for continuous variable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s</w:t>
            </w:r>
          </w:p>
          <w:p w14:paraId="43D0671C" w14:textId="77777777" w:rsidR="00045C97" w:rsidRPr="00820068" w:rsidRDefault="00045C97" w:rsidP="00FA528B">
            <w:pP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</w:pP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HGS, hand grip strength; SPPB,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S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hort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P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hysical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P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erformance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B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attery; GS, gait speed; CS, chair stand; BIA, bio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electrical 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impedance analysis; SMI, skeletal muscle index; WBPA, whole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-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body phase angle; SMM, skeletal muscle mass;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BODE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,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05459E">
              <w:rPr>
                <w:rFonts w:ascii="Times New Roman" w:hAnsi="Times New Roman" w:cs="Times New Roman"/>
                <w:b w:val="0"/>
                <w:sz w:val="16"/>
                <w:szCs w:val="16"/>
              </w:rPr>
              <w:t>Body mass index, airflow Obstruction, Dyspnea, and Exercise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>;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 CAT,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chronic obstructive pulmonary disease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 assessment test;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SARC-F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S</w:t>
            </w:r>
            <w:r w:rsidRPr="0093508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rength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</w:t>
            </w:r>
            <w:r w:rsidRPr="0093508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sistance with walking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R</w:t>
            </w:r>
            <w:r w:rsidRPr="0093508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ising from a chair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</w:t>
            </w:r>
            <w:r w:rsidRPr="0093508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limbing stairs, and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935084">
              <w:rPr>
                <w:rFonts w:ascii="Times New Roman" w:hAnsi="Times New Roman" w:cs="Times New Roman"/>
                <w:b w:val="0"/>
                <w:sz w:val="16"/>
                <w:szCs w:val="16"/>
              </w:rPr>
              <w:t>alling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; LCADL, London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C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est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A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tivity of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D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ily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L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iving; LINQ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L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ung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I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formation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eeds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Q</w:t>
            </w:r>
            <w:r w:rsidRPr="0082006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uestionnaire; 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FVC, forced vital capacity; FEV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1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, forced expiratory volume in 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1 s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; MIP, maximum inspiratory pressure; MEP, maximum expiratory pressure; PEF, peak expiratory flow; 6</w:t>
            </w:r>
            <w: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 </w:t>
            </w:r>
            <w:r w:rsidRPr="00820068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MWT, 6-minute walk test</w:t>
            </w:r>
          </w:p>
        </w:tc>
      </w:tr>
    </w:tbl>
    <w:p w14:paraId="7CCA9EA3" w14:textId="0434BD18" w:rsidR="00045C97" w:rsidRPr="00045C97" w:rsidRDefault="00045C97" w:rsidP="00820068"/>
    <w:p w14:paraId="60A0347B" w14:textId="1987EF73" w:rsidR="00A1303E" w:rsidRPr="0072141F" w:rsidRDefault="00A1303E" w:rsidP="00A1303E">
      <w:pPr>
        <w:pStyle w:val="a3"/>
        <w:keepNext/>
        <w:rPr>
          <w:rFonts w:ascii="Times New Roman" w:hAnsi="Times New Roman" w:cs="Times New Roman"/>
          <w:b w:val="0"/>
        </w:rPr>
      </w:pPr>
      <w:r w:rsidRPr="0072141F">
        <w:rPr>
          <w:rFonts w:ascii="Times New Roman" w:hAnsi="Times New Roman" w:cs="Times New Roman"/>
          <w:b w:val="0"/>
        </w:rPr>
        <w:lastRenderedPageBreak/>
        <w:t>Additional file 2. Differences in baseline and follow-up clinical outcomes between groups</w:t>
      </w:r>
    </w:p>
    <w:p w14:paraId="7646E827" w14:textId="19452757" w:rsidR="00045C97" w:rsidRPr="0072141F" w:rsidRDefault="00045C97" w:rsidP="00820068"/>
    <w:tbl>
      <w:tblPr>
        <w:tblStyle w:val="2"/>
        <w:tblpPr w:leftFromText="142" w:rightFromText="142" w:vertAnchor="page" w:horzAnchor="margin" w:tblpXSpec="center" w:tblpY="2339"/>
        <w:tblW w:w="8565" w:type="dxa"/>
        <w:jc w:val="center"/>
        <w:tblLayout w:type="fixed"/>
        <w:tblLook w:val="04A0" w:firstRow="1" w:lastRow="0" w:firstColumn="1" w:lastColumn="0" w:noHBand="0" w:noVBand="1"/>
      </w:tblPr>
      <w:tblGrid>
        <w:gridCol w:w="862"/>
        <w:gridCol w:w="1270"/>
        <w:gridCol w:w="1608"/>
        <w:gridCol w:w="1608"/>
        <w:gridCol w:w="1608"/>
        <w:gridCol w:w="1549"/>
        <w:gridCol w:w="60"/>
      </w:tblGrid>
      <w:tr w:rsidR="00A1303E" w:rsidRPr="0072141F" w14:paraId="442C625F" w14:textId="77777777" w:rsidTr="00A13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3D8AA9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2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FD73F3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60319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BC1BD69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rmal</w:t>
            </w:r>
          </w:p>
          <w:p w14:paraId="728C2B20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</w:t>
            </w:r>
            <w:r w:rsidRPr="0072141F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n=36)</w:t>
            </w:r>
          </w:p>
        </w:tc>
        <w:tc>
          <w:tcPr>
            <w:tcW w:w="160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5F5D7E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rcopenia </w:t>
            </w:r>
          </w:p>
          <w:p w14:paraId="13926FC9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n=18)</w:t>
            </w:r>
          </w:p>
        </w:tc>
        <w:tc>
          <w:tcPr>
            <w:tcW w:w="160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3D730A8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  <w:r w:rsidRPr="007214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172978B" w14:textId="77777777" w:rsidR="00A1303E" w:rsidRPr="0072141F" w:rsidRDefault="00A1303E" w:rsidP="00FA528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  <w:r w:rsidRPr="0072141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A1303E" w:rsidRPr="0072141F" w14:paraId="66965187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single" w:sz="4" w:space="0" w:color="auto"/>
            </w:tcBorders>
          </w:tcPr>
          <w:p w14:paraId="75C6BD29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GS (kg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6453C840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01 (82.41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D3630E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 (3.11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2FF6FE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</w:tcBorders>
            <w:vAlign w:val="center"/>
          </w:tcPr>
          <w:p w14:paraId="3C74C42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19</w:t>
            </w:r>
          </w:p>
        </w:tc>
      </w:tr>
      <w:tr w:rsidR="00A1303E" w:rsidRPr="0072141F" w14:paraId="1A14FA3A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14:paraId="2FC292D1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PPB</w:t>
            </w:r>
          </w:p>
        </w:tc>
        <w:tc>
          <w:tcPr>
            <w:tcW w:w="1270" w:type="dxa"/>
            <w:tcBorders>
              <w:bottom w:val="nil"/>
            </w:tcBorders>
          </w:tcPr>
          <w:p w14:paraId="56872F8B" w14:textId="77777777" w:rsidR="00A1303E" w:rsidRPr="0072141F" w:rsidRDefault="00A1303E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lance (second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1B37DC9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 (0.37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491722D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 (0.54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17A0679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609" w:type="dxa"/>
            <w:gridSpan w:val="2"/>
            <w:tcBorders>
              <w:bottom w:val="nil"/>
            </w:tcBorders>
            <w:vAlign w:val="center"/>
          </w:tcPr>
          <w:p w14:paraId="7FB33C15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0</w:t>
            </w:r>
          </w:p>
        </w:tc>
      </w:tr>
      <w:tr w:rsidR="00A1303E" w:rsidRPr="0072141F" w14:paraId="4DB9266C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31D03BA4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C8CE1BD" w14:textId="77777777" w:rsidR="00A1303E" w:rsidRPr="0072141F" w:rsidRDefault="00A1303E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S (second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3BCDD5C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 (0.8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F84FA1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1 (0.49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B7C601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3D7F0A41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A1303E" w:rsidRPr="0072141F" w14:paraId="374F1D74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5303C9A9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5C3CB9" w14:textId="77777777" w:rsidR="00A1303E" w:rsidRPr="0072141F" w:rsidRDefault="00A1303E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 (second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1492675E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5 (2.1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4F9432A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76 (2.56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368F32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6C453D5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</w:tr>
      <w:tr w:rsidR="00A1303E" w:rsidRPr="0072141F" w14:paraId="5597C538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7129C5E0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6A99214D" w14:textId="77777777" w:rsidR="00A1303E" w:rsidRPr="0072141F" w:rsidRDefault="00A1303E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otal score 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0F9F7BC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8 (0.87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745CAEA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(0.69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22A608D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609" w:type="dxa"/>
            <w:gridSpan w:val="2"/>
            <w:tcBorders>
              <w:top w:val="nil"/>
            </w:tcBorders>
            <w:vAlign w:val="center"/>
          </w:tcPr>
          <w:p w14:paraId="56AD68BB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A1303E" w:rsidRPr="0072141F" w14:paraId="00378195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 w:val="restart"/>
          </w:tcPr>
          <w:p w14:paraId="3A75D5C7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A</w:t>
            </w:r>
          </w:p>
        </w:tc>
        <w:tc>
          <w:tcPr>
            <w:tcW w:w="1270" w:type="dxa"/>
            <w:tcBorders>
              <w:bottom w:val="nil"/>
            </w:tcBorders>
          </w:tcPr>
          <w:p w14:paraId="5597045D" w14:textId="77777777" w:rsidR="00A1303E" w:rsidRPr="0072141F" w:rsidRDefault="00A1303E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I (kg/m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1D8F5228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6 (0.96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1E4F915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9 (0.99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6D88658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609" w:type="dxa"/>
            <w:gridSpan w:val="2"/>
            <w:tcBorders>
              <w:bottom w:val="nil"/>
            </w:tcBorders>
            <w:vAlign w:val="center"/>
          </w:tcPr>
          <w:p w14:paraId="24AC4749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</w:tr>
      <w:tr w:rsidR="00A1303E" w:rsidRPr="0072141F" w14:paraId="06AEDC79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6C72DE3C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C48AFA" w14:textId="77777777" w:rsidR="00A1303E" w:rsidRPr="0072141F" w:rsidRDefault="00A1303E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ercent Body Fat 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48145F5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1 (4.5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099F06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5.61 (6.88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CA9A0C6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5289AC96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A1303E" w:rsidRPr="0072141F" w14:paraId="269DC44B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7D4CC999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DEE2E7" w14:textId="77777777" w:rsidR="00A1303E" w:rsidRPr="0072141F" w:rsidRDefault="00A1303E" w:rsidP="00FA52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WBPA 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2B3762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12 (0.4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49C9C0B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22 (9.7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BF4006E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3AC159C6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81</w:t>
            </w:r>
          </w:p>
        </w:tc>
      </w:tr>
      <w:tr w:rsidR="00A1303E" w:rsidRPr="0072141F" w14:paraId="348745A3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dxa"/>
            <w:vMerge/>
          </w:tcPr>
          <w:p w14:paraId="0D80300A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09BFAB5B" w14:textId="77777777" w:rsidR="00A1303E" w:rsidRPr="0072141F" w:rsidRDefault="00A1303E" w:rsidP="00FA528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M (kg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191D6C9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53 (2.04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18DCC9D5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1 (3.55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6937C17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609" w:type="dxa"/>
            <w:gridSpan w:val="2"/>
            <w:tcBorders>
              <w:top w:val="nil"/>
            </w:tcBorders>
            <w:vAlign w:val="center"/>
          </w:tcPr>
          <w:p w14:paraId="1B054726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</w:tr>
      <w:tr w:rsidR="00A1303E" w:rsidRPr="0072141F" w14:paraId="1FC32B4D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bottom w:val="nil"/>
            </w:tcBorders>
          </w:tcPr>
          <w:p w14:paraId="448746F8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BODE index 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14BA803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 (1.05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51D6B6CB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9 (1.54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352F75A5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609" w:type="dxa"/>
            <w:gridSpan w:val="2"/>
            <w:tcBorders>
              <w:bottom w:val="nil"/>
            </w:tcBorders>
            <w:vAlign w:val="center"/>
          </w:tcPr>
          <w:p w14:paraId="78C103FE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0</w:t>
            </w:r>
          </w:p>
        </w:tc>
      </w:tr>
      <w:tr w:rsidR="00A1303E" w:rsidRPr="0072141F" w14:paraId="2645D0DA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1D60DE8C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284675D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 (5.1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2231F1B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1 (5.96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86D278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5E921BE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30</w:t>
            </w:r>
          </w:p>
        </w:tc>
      </w:tr>
      <w:tr w:rsidR="00A1303E" w:rsidRPr="0072141F" w14:paraId="24F9BA12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5F6A03CD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RC-F 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120A9B1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3 (0.96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D1A9316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7 (1.03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5F899E2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3D84A6A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4</w:t>
            </w:r>
          </w:p>
        </w:tc>
      </w:tr>
      <w:tr w:rsidR="00A1303E" w:rsidRPr="0072141F" w14:paraId="2BA1A2DD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1B640BE0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-LCADL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82840D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9 (4.1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B4CD90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8 (4.39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7E2F3968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74BA56D2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7</w:t>
            </w:r>
          </w:p>
        </w:tc>
      </w:tr>
      <w:tr w:rsidR="00A1303E" w:rsidRPr="0072141F" w14:paraId="5B83D4FD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</w:tcBorders>
          </w:tcPr>
          <w:p w14:paraId="72F1B367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K-LINQ 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3D7C5C52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2.11 (3.25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66EE90D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1.94 (3.56)</w:t>
            </w:r>
          </w:p>
        </w:tc>
        <w:tc>
          <w:tcPr>
            <w:tcW w:w="1608" w:type="dxa"/>
            <w:tcBorders>
              <w:top w:val="nil"/>
            </w:tcBorders>
            <w:vAlign w:val="center"/>
          </w:tcPr>
          <w:p w14:paraId="6936E31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609" w:type="dxa"/>
            <w:gridSpan w:val="2"/>
            <w:tcBorders>
              <w:top w:val="nil"/>
            </w:tcBorders>
            <w:vAlign w:val="center"/>
          </w:tcPr>
          <w:p w14:paraId="79B2CD88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78</w:t>
            </w:r>
          </w:p>
        </w:tc>
      </w:tr>
      <w:tr w:rsidR="00A1303E" w:rsidRPr="0072141F" w14:paraId="17E2764E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bottom w:val="nil"/>
            </w:tcBorders>
          </w:tcPr>
          <w:p w14:paraId="6B8ECE0A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VC% 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6083578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5 (6.03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29C2E197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4.89 (8.04)</w:t>
            </w:r>
          </w:p>
        </w:tc>
        <w:tc>
          <w:tcPr>
            <w:tcW w:w="1608" w:type="dxa"/>
            <w:tcBorders>
              <w:bottom w:val="nil"/>
            </w:tcBorders>
            <w:vAlign w:val="center"/>
          </w:tcPr>
          <w:p w14:paraId="34553320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609" w:type="dxa"/>
            <w:gridSpan w:val="2"/>
            <w:tcBorders>
              <w:bottom w:val="nil"/>
            </w:tcBorders>
            <w:vAlign w:val="center"/>
          </w:tcPr>
          <w:p w14:paraId="4397213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A1303E" w:rsidRPr="0072141F" w14:paraId="5B6039C7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65E145B5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V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% 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E3C138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56 (7.28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1C54B81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7.00 (14.48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78EE4F34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696178B2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</w:tr>
      <w:tr w:rsidR="00A1303E" w:rsidRPr="0072141F" w14:paraId="57850B37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15955D77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IP (cmH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1E2F4D5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 (11.2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17B7A5EE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89 (13.27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7B65575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79D4105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03</w:t>
            </w:r>
          </w:p>
        </w:tc>
      </w:tr>
      <w:tr w:rsidR="00A1303E" w:rsidRPr="0072141F" w14:paraId="6C0035EE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260C1CD1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P (cmH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9BA3D9E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21 (24.53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8DA990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7 (23.4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52CCDED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12E4BBAA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1</w:t>
            </w:r>
          </w:p>
        </w:tc>
      </w:tr>
      <w:tr w:rsidR="00A1303E" w:rsidRPr="0072141F" w14:paraId="3960D69A" w14:textId="77777777" w:rsidTr="00A1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nil"/>
            </w:tcBorders>
          </w:tcPr>
          <w:p w14:paraId="5F21EF1C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F (L/min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33DEE48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19 (69.11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08F2FE32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22 (74.74)</w:t>
            </w:r>
          </w:p>
        </w:tc>
        <w:tc>
          <w:tcPr>
            <w:tcW w:w="1608" w:type="dxa"/>
            <w:tcBorders>
              <w:top w:val="nil"/>
              <w:bottom w:val="nil"/>
            </w:tcBorders>
            <w:vAlign w:val="center"/>
          </w:tcPr>
          <w:p w14:paraId="6D0E792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</w:tcBorders>
            <w:vAlign w:val="center"/>
          </w:tcPr>
          <w:p w14:paraId="5F4A1DA9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1</w:t>
            </w:r>
          </w:p>
        </w:tc>
      </w:tr>
      <w:tr w:rsidR="00A1303E" w:rsidRPr="0072141F" w14:paraId="0DF84F21" w14:textId="77777777" w:rsidTr="00A130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gridSpan w:val="2"/>
            <w:tcBorders>
              <w:top w:val="nil"/>
              <w:bottom w:val="single" w:sz="4" w:space="0" w:color="auto"/>
            </w:tcBorders>
          </w:tcPr>
          <w:p w14:paraId="5315B599" w14:textId="77777777" w:rsidR="00A1303E" w:rsidRPr="0072141F" w:rsidRDefault="00A1303E" w:rsidP="00FA528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MWT (meter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14:paraId="02E49EC1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69 (30.29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14:paraId="17AB025F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83 (75.97)</w:t>
            </w:r>
          </w:p>
        </w:tc>
        <w:tc>
          <w:tcPr>
            <w:tcW w:w="1608" w:type="dxa"/>
            <w:tcBorders>
              <w:top w:val="nil"/>
              <w:bottom w:val="single" w:sz="4" w:space="0" w:color="auto"/>
            </w:tcBorders>
            <w:vAlign w:val="center"/>
          </w:tcPr>
          <w:p w14:paraId="1686A918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60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11B923" w14:textId="77777777" w:rsidR="00A1303E" w:rsidRPr="0072141F" w:rsidRDefault="00A1303E" w:rsidP="00FA528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67</w:t>
            </w:r>
          </w:p>
        </w:tc>
      </w:tr>
      <w:tr w:rsidR="00A1303E" w:rsidRPr="00820068" w14:paraId="43316C60" w14:textId="77777777" w:rsidTr="00A1303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6"/>
            <w:tcBorders>
              <w:top w:val="single" w:sz="4" w:space="0" w:color="auto"/>
              <w:bottom w:val="nil"/>
            </w:tcBorders>
          </w:tcPr>
          <w:p w14:paraId="0A006F8C" w14:textId="77777777" w:rsidR="00A1303E" w:rsidRPr="0072141F" w:rsidRDefault="00A1303E" w:rsidP="00FA528B">
            <w:pPr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</w:pPr>
            <w:r w:rsidRPr="0072141F">
              <w:rPr>
                <w:rFonts w:ascii="Times New Roman" w:hAnsi="Times New Roman" w:cs="Times New Roman"/>
                <w:b w:val="0"/>
                <w:color w:val="222222"/>
                <w:sz w:val="16"/>
                <w:szCs w:val="16"/>
                <w:shd w:val="clear" w:color="auto" w:fill="FFFFFF"/>
              </w:rPr>
              <w:t>Continuous variables are expressed as means (standard deviations)</w:t>
            </w:r>
          </w:p>
          <w:p w14:paraId="4DC3F712" w14:textId="5B9A880A" w:rsidR="00A1303E" w:rsidRPr="0072141F" w:rsidRDefault="00AB0072" w:rsidP="00FA528B">
            <w:pP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a: Independent T-test; b: Wilcoxon rank sum test</w:t>
            </w:r>
          </w:p>
          <w:p w14:paraId="71EA43A1" w14:textId="77777777" w:rsidR="00A1303E" w:rsidRPr="00820068" w:rsidRDefault="00A1303E" w:rsidP="00FA528B">
            <w:pPr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</w:pP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HGS, hand grip strength; SPPB, Short Physical Performance Battery; GS, gait speed; CS, chair stand; BIA, bioelectrical impedance analysis; SMI, skeletal muscle index; WBPA, whole-body phase angle; SMM, skeletal muscle mass;</w:t>
            </w:r>
            <w:r w:rsidRPr="0072141F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BODE, Body mass index, airflow Obstruction, Dyspnea, and Exercise;</w:t>
            </w: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 xml:space="preserve"> CAT, chronic obstructive pulmonary disease assessment test;</w:t>
            </w:r>
            <w:r w:rsidRPr="0072141F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SARC-F, Strength, Assistance with walking, Rising from a chair, Climbing stairs, and Falling; LCADL, London Chest Activity of Daily Living; LINQ, Lung Information Needs Questionnaire; </w:t>
            </w: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FVC, forced vital capacity; FEV</w:t>
            </w: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  <w:vertAlign w:val="subscript"/>
              </w:rPr>
              <w:t>1</w:t>
            </w:r>
            <w:r w:rsidRPr="0072141F">
              <w:rPr>
                <w:rFonts w:ascii="Times New Roman" w:eastAsia="맑은 고딕" w:hAnsi="Times New Roman" w:cs="Times New Roman"/>
                <w:b w:val="0"/>
                <w:color w:val="000000"/>
                <w:sz w:val="16"/>
                <w:szCs w:val="16"/>
              </w:rPr>
              <w:t>, forced expiratory volume in 1 s; MIP, maximum inspiratory pressure; MEP, maximum expiratory pressure; PEF, peak expiratory flow; 6 MWT, 6-minute walk test</w:t>
            </w:r>
          </w:p>
        </w:tc>
      </w:tr>
    </w:tbl>
    <w:p w14:paraId="0D030229" w14:textId="4776924C" w:rsidR="00045C97" w:rsidRPr="0072141F" w:rsidRDefault="00045C97" w:rsidP="00820068">
      <w:bookmarkStart w:id="0" w:name="_GoBack"/>
      <w:bookmarkEnd w:id="0"/>
    </w:p>
    <w:p w14:paraId="2AD73851" w14:textId="77777777" w:rsidR="00045C97" w:rsidRPr="00045C97" w:rsidRDefault="00045C97" w:rsidP="00820068"/>
    <w:sectPr w:rsidR="00045C97" w:rsidRPr="00045C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382FB" w14:textId="77777777" w:rsidR="005D05A9" w:rsidRDefault="005D05A9" w:rsidP="00045C97">
      <w:pPr>
        <w:spacing w:after="0" w:line="240" w:lineRule="auto"/>
      </w:pPr>
      <w:r>
        <w:separator/>
      </w:r>
    </w:p>
  </w:endnote>
  <w:endnote w:type="continuationSeparator" w:id="0">
    <w:p w14:paraId="7635A782" w14:textId="77777777" w:rsidR="005D05A9" w:rsidRDefault="005D05A9" w:rsidP="00045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13E75" w14:textId="77777777" w:rsidR="005D05A9" w:rsidRDefault="005D05A9" w:rsidP="00045C97">
      <w:pPr>
        <w:spacing w:after="0" w:line="240" w:lineRule="auto"/>
      </w:pPr>
      <w:r>
        <w:separator/>
      </w:r>
    </w:p>
  </w:footnote>
  <w:footnote w:type="continuationSeparator" w:id="0">
    <w:p w14:paraId="16EC381D" w14:textId="77777777" w:rsidR="005D05A9" w:rsidRDefault="005D05A9" w:rsidP="00045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079"/>
    <w:rsid w:val="00045C97"/>
    <w:rsid w:val="0005459E"/>
    <w:rsid w:val="001A0D47"/>
    <w:rsid w:val="00272F7A"/>
    <w:rsid w:val="003322E2"/>
    <w:rsid w:val="00343CCD"/>
    <w:rsid w:val="00353167"/>
    <w:rsid w:val="00424BD4"/>
    <w:rsid w:val="00441FD7"/>
    <w:rsid w:val="004F4E09"/>
    <w:rsid w:val="005D05A9"/>
    <w:rsid w:val="0072141F"/>
    <w:rsid w:val="007D1B5E"/>
    <w:rsid w:val="00820068"/>
    <w:rsid w:val="00833CD1"/>
    <w:rsid w:val="008A21D0"/>
    <w:rsid w:val="00935084"/>
    <w:rsid w:val="009550E0"/>
    <w:rsid w:val="00996BD2"/>
    <w:rsid w:val="00A1303E"/>
    <w:rsid w:val="00AB0072"/>
    <w:rsid w:val="00D17739"/>
    <w:rsid w:val="00D92866"/>
    <w:rsid w:val="00E25079"/>
    <w:rsid w:val="00E4460F"/>
    <w:rsid w:val="00EE206E"/>
    <w:rsid w:val="00F9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CBC1DD"/>
  <w15:chartTrackingRefBased/>
  <w15:docId w15:val="{AAEAD568-FE5E-4E59-A493-820657298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50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250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820068"/>
    <w:rPr>
      <w:b/>
      <w:bCs/>
      <w:szCs w:val="20"/>
    </w:rPr>
  </w:style>
  <w:style w:type="paragraph" w:styleId="a4">
    <w:name w:val="Revision"/>
    <w:hidden/>
    <w:uiPriority w:val="99"/>
    <w:semiHidden/>
    <w:rsid w:val="00D92866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441FD7"/>
    <w:rPr>
      <w:sz w:val="16"/>
      <w:szCs w:val="16"/>
    </w:rPr>
  </w:style>
  <w:style w:type="paragraph" w:styleId="a6">
    <w:name w:val="annotation text"/>
    <w:aliases w:val="Char11,字元"/>
    <w:basedOn w:val="a"/>
    <w:link w:val="Char"/>
    <w:uiPriority w:val="99"/>
    <w:unhideWhenUsed/>
    <w:qFormat/>
    <w:rsid w:val="00441FD7"/>
    <w:pPr>
      <w:spacing w:line="240" w:lineRule="auto"/>
    </w:pPr>
    <w:rPr>
      <w:szCs w:val="20"/>
    </w:rPr>
  </w:style>
  <w:style w:type="character" w:customStyle="1" w:styleId="Char">
    <w:name w:val="메모 텍스트 Char"/>
    <w:aliases w:val="Char11 Char,字元 Char"/>
    <w:basedOn w:val="a0"/>
    <w:link w:val="a6"/>
    <w:uiPriority w:val="99"/>
    <w:qFormat/>
    <w:rsid w:val="00441FD7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41FD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441FD7"/>
    <w:rPr>
      <w:b/>
      <w:bCs/>
      <w:szCs w:val="20"/>
    </w:rPr>
  </w:style>
  <w:style w:type="paragraph" w:styleId="a8">
    <w:name w:val="header"/>
    <w:basedOn w:val="a"/>
    <w:link w:val="Char1"/>
    <w:uiPriority w:val="99"/>
    <w:unhideWhenUsed/>
    <w:rsid w:val="00045C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45C97"/>
  </w:style>
  <w:style w:type="paragraph" w:styleId="a9">
    <w:name w:val="footer"/>
    <w:basedOn w:val="a"/>
    <w:link w:val="Char2"/>
    <w:uiPriority w:val="99"/>
    <w:unhideWhenUsed/>
    <w:rsid w:val="00045C9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45C97"/>
  </w:style>
  <w:style w:type="paragraph" w:styleId="aa">
    <w:name w:val="Balloon Text"/>
    <w:basedOn w:val="a"/>
    <w:link w:val="Char3"/>
    <w:uiPriority w:val="99"/>
    <w:semiHidden/>
    <w:unhideWhenUsed/>
    <w:rsid w:val="00045C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45C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3-07-25T07:25:00Z</dcterms:created>
  <dcterms:modified xsi:type="dcterms:W3CDTF">2024-04-01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fc895ce783014f59dbb368e166884ee12d4d25ce2f233d99852b25b1e672b</vt:lpwstr>
  </property>
</Properties>
</file>